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10D89A" w14:textId="77777777" w:rsidR="004E71D9" w:rsidRPr="004E71D9" w:rsidRDefault="004E71D9" w:rsidP="004E71D9">
      <w:pPr>
        <w:spacing w:line="276" w:lineRule="auto"/>
        <w:rPr>
          <w:rFonts w:ascii="Times New Roman" w:hAnsi="Times New Roman" w:cs="Times New Roman"/>
          <w:b/>
          <w:bCs/>
        </w:rPr>
      </w:pPr>
      <w:r w:rsidRPr="004E71D9">
        <w:rPr>
          <w:rFonts w:ascii="Times New Roman" w:hAnsi="Times New Roman" w:cs="Times New Roman"/>
          <w:b/>
          <w:bCs/>
        </w:rPr>
        <w:t xml:space="preserve">Supplementary Table S2. Additional draft genome assemblies of commensal </w:t>
      </w:r>
      <w:r w:rsidRPr="004E71D9">
        <w:rPr>
          <w:rFonts w:ascii="Times New Roman" w:hAnsi="Times New Roman" w:cs="Times New Roman"/>
          <w:b/>
          <w:bCs/>
          <w:i/>
        </w:rPr>
        <w:t xml:space="preserve">E. coli </w:t>
      </w:r>
      <w:r w:rsidRPr="004E71D9">
        <w:rPr>
          <w:rFonts w:ascii="Times New Roman" w:hAnsi="Times New Roman" w:cs="Times New Roman"/>
          <w:b/>
          <w:bCs/>
        </w:rPr>
        <w:t xml:space="preserve">analyzed in this work. </w:t>
      </w:r>
    </w:p>
    <w:p w14:paraId="2C5238E7" w14:textId="77777777" w:rsidR="004E71D9" w:rsidRPr="004E71D9" w:rsidRDefault="004E71D9" w:rsidP="004E71D9">
      <w:pPr>
        <w:pBdr>
          <w:bottom w:val="single" w:sz="4" w:space="1" w:color="auto"/>
        </w:pBdr>
        <w:spacing w:line="276" w:lineRule="auto"/>
        <w:rPr>
          <w:rFonts w:ascii="Times New Roman" w:hAnsi="Times New Roman" w:cs="Times New Roman"/>
        </w:rPr>
      </w:pPr>
    </w:p>
    <w:tbl>
      <w:tblPr>
        <w:tblW w:w="129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1"/>
        <w:gridCol w:w="879"/>
        <w:gridCol w:w="1079"/>
        <w:gridCol w:w="1033"/>
        <w:gridCol w:w="1244"/>
        <w:gridCol w:w="2101"/>
        <w:gridCol w:w="3338"/>
        <w:gridCol w:w="2179"/>
      </w:tblGrid>
      <w:tr w:rsidR="004E71D9" w:rsidRPr="004E71D9" w14:paraId="29B20AE6" w14:textId="77777777" w:rsidTr="00FA66E5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5DCF28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hylogro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E1182F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71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LST</w:t>
            </w:r>
            <w:r w:rsidRPr="004E71D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699712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solate Numb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D558C4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raft Genome </w:t>
            </w:r>
          </w:p>
          <w:p w14:paraId="38BB3F21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ize </w:t>
            </w:r>
            <w:r w:rsidRPr="004E71D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71AC5C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umber of </w:t>
            </w:r>
            <w:proofErr w:type="spellStart"/>
            <w:r w:rsidRPr="004E71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tigs</w:t>
            </w:r>
            <w:r w:rsidRPr="004E71D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EDF0F4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tibiotic Resistance Phenotype(s)</w:t>
            </w:r>
            <w:r w:rsidRPr="004E71D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41AEF1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sistance Genes or mutations </w:t>
            </w:r>
            <w:r w:rsidRPr="004E71D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, f</w:t>
            </w:r>
            <w:r w:rsidRPr="004E71D9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E1060D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lasmid Replicon(s) </w:t>
            </w:r>
            <w:r w:rsidRPr="004E71D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g</w:t>
            </w:r>
          </w:p>
        </w:tc>
      </w:tr>
      <w:tr w:rsidR="004E71D9" w:rsidRPr="004E71D9" w14:paraId="00274CB5" w14:textId="77777777" w:rsidTr="00FA66E5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58DBCB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F4C41A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13EC9E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U-1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6934B5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 xml:space="preserve">5.3 M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17A5EC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4521FC" w14:textId="0964A51E" w:rsidR="004E71D9" w:rsidRPr="004E71D9" w:rsidRDefault="00EB7101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356C74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rA</w:t>
            </w:r>
            <w:proofErr w:type="spellEnd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S83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8E88EA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B/O/K/Z (Z)</w:t>
            </w:r>
          </w:p>
        </w:tc>
      </w:tr>
      <w:tr w:rsidR="004E71D9" w:rsidRPr="004E71D9" w14:paraId="7914AE32" w14:textId="77777777" w:rsidTr="00FA66E5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B66B1B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37E338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14BFAB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U-1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0A0BA5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 xml:space="preserve">5.0 M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6D6A9F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A019A6" w14:textId="47A27FC7" w:rsidR="004E71D9" w:rsidRPr="004E71D9" w:rsidRDefault="00EB7101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04BE82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rA</w:t>
            </w:r>
            <w:proofErr w:type="spellEnd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S83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0D6CD4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B/O/K/Z (Z)</w:t>
            </w:r>
          </w:p>
        </w:tc>
      </w:tr>
      <w:tr w:rsidR="004E71D9" w:rsidRPr="004E71D9" w14:paraId="1EF05FA2" w14:textId="77777777" w:rsidTr="00FA66E5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6BA24F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3E8B24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6CA0C4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U-3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60845A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 xml:space="preserve">4.7 M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C241FF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6A8A30" w14:textId="47AF4ECC" w:rsidR="004E71D9" w:rsidRPr="004E71D9" w:rsidRDefault="00EB7101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T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440FE7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23012A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F1B, F1C</w:t>
            </w:r>
          </w:p>
        </w:tc>
      </w:tr>
      <w:tr w:rsidR="004E71D9" w:rsidRPr="004E71D9" w14:paraId="62AC4831" w14:textId="77777777" w:rsidTr="00FA66E5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91863F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D7E1CD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FE30D1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SCU-4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A3965E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 xml:space="preserve">4.6 M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CC8930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B7C5A2" w14:textId="54104D91" w:rsidR="004E71D9" w:rsidRPr="004E71D9" w:rsidRDefault="00EB7101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25D7D4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D5C325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E71D9" w:rsidRPr="004E71D9" w14:paraId="246D05F2" w14:textId="77777777" w:rsidTr="00FA66E5">
        <w:trPr>
          <w:trHeight w:val="162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5A7345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04CE05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60793E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U-3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184127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 xml:space="preserve">5.0 M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8831EF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F08393" w14:textId="00EBB17A" w:rsidR="004E71D9" w:rsidRPr="004E71D9" w:rsidRDefault="00EB7101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  <w:t>NAL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  <w:t>STR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T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  <w:t>T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F49204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rA</w:t>
            </w:r>
            <w:proofErr w:type="spellEnd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S83A;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TEM-1</w:t>
            </w:r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dfrA17, </w:t>
            </w:r>
            <w:proofErr w:type="spell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A</w:t>
            </w:r>
            <w:proofErr w:type="spellEnd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B</w:t>
            </w:r>
            <w:proofErr w:type="spellEnd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sul2, </w:t>
            </w:r>
            <w:proofErr w:type="spell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9287B6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B/O/K/Z (K), F1B, FII</w:t>
            </w:r>
          </w:p>
        </w:tc>
      </w:tr>
      <w:tr w:rsidR="004E71D9" w:rsidRPr="004E71D9" w14:paraId="22597D37" w14:textId="77777777" w:rsidTr="00FA66E5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89CA91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2CD241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8AB638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U-3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7D5B6F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 xml:space="preserve">4.5 M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298A09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A17DDE" w14:textId="52A4F6BC" w:rsidR="004E71D9" w:rsidRPr="004E71D9" w:rsidRDefault="00EB7101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  <w:t>STR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  <w:t>SU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669E90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TEM-1</w:t>
            </w:r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A</w:t>
            </w:r>
            <w:proofErr w:type="spellEnd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B</w:t>
            </w:r>
            <w:proofErr w:type="spellEnd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sul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DDF054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FII</w:t>
            </w:r>
          </w:p>
        </w:tc>
      </w:tr>
      <w:tr w:rsidR="004E71D9" w:rsidRPr="004E71D9" w14:paraId="4E6190CF" w14:textId="77777777" w:rsidTr="00FA66E5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257162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7BA49A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668647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U-3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3A45EE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 xml:space="preserve">5.0 M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99AA47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26586F" w14:textId="49C94450" w:rsidR="004E71D9" w:rsidRPr="004E71D9" w:rsidRDefault="00EB7101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NAL (INT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1B70DD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C5C69F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F1B, FII</w:t>
            </w:r>
          </w:p>
        </w:tc>
      </w:tr>
      <w:tr w:rsidR="004E71D9" w:rsidRPr="004E71D9" w14:paraId="5C8AE090" w14:textId="77777777" w:rsidTr="00FA66E5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FD473E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A2DA89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A67869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U-1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66284A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 xml:space="preserve">4.8 M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248F0D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90BC56" w14:textId="67333A91" w:rsidR="004E71D9" w:rsidRPr="004E71D9" w:rsidRDefault="00EB7101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962E8B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847BB7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F1A, F1B</w:t>
            </w:r>
          </w:p>
        </w:tc>
      </w:tr>
      <w:tr w:rsidR="004E71D9" w:rsidRPr="004E71D9" w14:paraId="601EDE3A" w14:textId="77777777" w:rsidTr="00FA66E5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D5E048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0A208A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6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8F4E09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U-3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B18B6E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 xml:space="preserve">4.6 M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3EE4D6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DDB28B" w14:textId="3CAF2E34" w:rsidR="004E71D9" w:rsidRPr="004E71D9" w:rsidRDefault="00EB7101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175F4D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B000E3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E71D9" w:rsidRPr="004E71D9" w14:paraId="732D6449" w14:textId="77777777" w:rsidTr="00FA66E5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404824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1C443B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7232EC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SCU-4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185702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 xml:space="preserve">4.5 M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CEC850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E75DB5" w14:textId="5030B635" w:rsidR="004E71D9" w:rsidRPr="004E71D9" w:rsidRDefault="00EB7101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02CEE2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C77DAF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Col440I</w:t>
            </w:r>
          </w:p>
        </w:tc>
      </w:tr>
      <w:tr w:rsidR="004E71D9" w:rsidRPr="004E71D9" w14:paraId="1B6AAAB9" w14:textId="77777777" w:rsidTr="00FA66E5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6D29D3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EA4D4F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43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A49860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U-1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76A26B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 xml:space="preserve">5.5 M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41D356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557CBC" w14:textId="3DA517AB" w:rsidR="004E71D9" w:rsidRPr="004E71D9" w:rsidRDefault="00EB7101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NAL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  <w:t>SUL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  <w:t>T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9F00C2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rA</w:t>
            </w:r>
            <w:proofErr w:type="spellEnd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S83L;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A</w:t>
            </w:r>
            <w:proofErr w:type="spellEnd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B</w:t>
            </w:r>
            <w:proofErr w:type="spellEnd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sul2, </w:t>
            </w:r>
            <w:proofErr w:type="spell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ECB864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B/O/K/Z (B/O), F1B, FII</w:t>
            </w:r>
          </w:p>
        </w:tc>
      </w:tr>
      <w:tr w:rsidR="004E71D9" w:rsidRPr="004E71D9" w14:paraId="263929CE" w14:textId="77777777" w:rsidTr="00FA66E5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243F3D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9B04AB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0ED11D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U-3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7919D5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 xml:space="preserve">4.8 M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E0C11E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5D7357" w14:textId="1EF83BD6" w:rsidR="004E71D9" w:rsidRPr="004E71D9" w:rsidRDefault="00EB7101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1EA979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584AC5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E71D9" w:rsidRPr="004E71D9" w14:paraId="162AA2B0" w14:textId="77777777" w:rsidTr="00FA66E5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0598B0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BFA01F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6E9104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U-3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BE126F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 xml:space="preserve">4.8 M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D5E6D8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05C0FE" w14:textId="3ABB521E" w:rsidR="004E71D9" w:rsidRPr="004E71D9" w:rsidRDefault="00EB7101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T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C97F8D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2F35AB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F1B, F1C</w:t>
            </w:r>
          </w:p>
        </w:tc>
      </w:tr>
      <w:tr w:rsidR="004E71D9" w:rsidRPr="004E71D9" w14:paraId="0347B4DD" w14:textId="77777777" w:rsidTr="00FA66E5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AFEAF0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D4F174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3F90C9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U-1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A237D9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 xml:space="preserve">4.9 M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456EF4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BE4880" w14:textId="1B9D7D5E" w:rsidR="004E71D9" w:rsidRPr="004E71D9" w:rsidRDefault="00EB7101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F049BD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49BF97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F1B, FII</w:t>
            </w:r>
          </w:p>
        </w:tc>
      </w:tr>
      <w:tr w:rsidR="004E71D9" w:rsidRPr="004E71D9" w14:paraId="20062511" w14:textId="77777777" w:rsidTr="00FA66E5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F22DD1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5D4993A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06F8A6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U-1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7DC315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 xml:space="preserve">4.9 M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B1E11C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15B8E6" w14:textId="2D986D6B" w:rsidR="004E71D9" w:rsidRPr="004E71D9" w:rsidRDefault="00EB7101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  <w:t>CHL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  <w:t>KAN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T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  <w:t>T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634591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adA2, </w:t>
            </w:r>
            <w:proofErr w:type="spellStart"/>
            <w:proofErr w:type="gram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h</w:t>
            </w:r>
            <w:proofErr w:type="spellEnd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gramEnd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')-</w:t>
            </w:r>
            <w:proofErr w:type="spell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a</w:t>
            </w:r>
            <w:proofErr w:type="spellEnd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bla</w:t>
            </w:r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TEM-1</w:t>
            </w:r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cmlA1, dfrA12, sul2, </w:t>
            </w:r>
            <w:proofErr w:type="spell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B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70A8BC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F1A, F1B, I</w:t>
            </w:r>
          </w:p>
        </w:tc>
      </w:tr>
      <w:tr w:rsidR="004E71D9" w:rsidRPr="004E71D9" w14:paraId="27B695F3" w14:textId="77777777" w:rsidTr="00FA66E5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C8BEE4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4FEFC4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6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AE2238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U-3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63AD76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 xml:space="preserve">4.9 M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027005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9035B9" w14:textId="33CEB3DC" w:rsidR="004E71D9" w:rsidRPr="004E71D9" w:rsidRDefault="00EB7101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69E61B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AD62DD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F1B, I</w:t>
            </w:r>
          </w:p>
        </w:tc>
      </w:tr>
      <w:tr w:rsidR="004E71D9" w:rsidRPr="004E71D9" w14:paraId="6596AD74" w14:textId="77777777" w:rsidTr="00FA66E5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A340B4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F6006C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8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7B1091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U-2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3762B8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 xml:space="preserve">4.9 M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D2F0BB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69FF24" w14:textId="1B550D61" w:rsidR="004E71D9" w:rsidRPr="004E71D9" w:rsidRDefault="00EB7101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6DCD51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6A499D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F1A, F1B, FII</w:t>
            </w:r>
          </w:p>
        </w:tc>
      </w:tr>
      <w:tr w:rsidR="004E71D9" w:rsidRPr="004E71D9" w14:paraId="736451AB" w14:textId="77777777" w:rsidTr="00FA66E5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89156E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07FD8C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21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969C80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U-3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FEE6FD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 xml:space="preserve">4.6 M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F067ED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CFDE25" w14:textId="72667E60" w:rsidR="004E71D9" w:rsidRPr="004E71D9" w:rsidRDefault="00EB7101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89EC42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39905F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E71D9" w:rsidRPr="004E71D9" w14:paraId="436EA541" w14:textId="77777777" w:rsidTr="00FA66E5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9E000F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7531DD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25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06D324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U-3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DEB61D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 xml:space="preserve">4.8 M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FD4C8D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6EAB24" w14:textId="006DE178" w:rsidR="004E71D9" w:rsidRPr="004E71D9" w:rsidRDefault="00EB7101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A86FD4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D6D322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E71D9" w:rsidRPr="004E71D9" w14:paraId="362AD225" w14:textId="77777777" w:rsidTr="00FA66E5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C689A8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9B99BF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65F234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U-3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09891D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 xml:space="preserve">4.9 M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DDD74F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99A6E6" w14:textId="5915CEC0" w:rsidR="004E71D9" w:rsidRPr="004E71D9" w:rsidRDefault="00EB7101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A49E0C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4FF9B1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E71D9" w:rsidRPr="004E71D9" w14:paraId="7CC9D43C" w14:textId="77777777" w:rsidTr="00FA66E5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CC9CED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ACEE82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46FD32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U-3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6C2655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 xml:space="preserve">5.0 M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074314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A51294" w14:textId="6895EF6F" w:rsidR="004E71D9" w:rsidRPr="004E71D9" w:rsidRDefault="00EB7101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C6C070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D14827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F1B, FII, I</w:t>
            </w:r>
          </w:p>
        </w:tc>
      </w:tr>
      <w:tr w:rsidR="004E71D9" w:rsidRPr="004E71D9" w14:paraId="49A823F8" w14:textId="77777777" w:rsidTr="00FA66E5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DFFA5B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9458F0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24CDE6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U-1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FBBAD0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 xml:space="preserve">5.3 M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3A7144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17FDEB" w14:textId="79286437" w:rsidR="004E71D9" w:rsidRPr="004E71D9" w:rsidRDefault="00EB7101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T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74ED65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B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C43167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F1A, F1B, FII</w:t>
            </w:r>
          </w:p>
        </w:tc>
      </w:tr>
      <w:tr w:rsidR="004E71D9" w:rsidRPr="004E71D9" w14:paraId="3543E7D0" w14:textId="77777777" w:rsidTr="00FA66E5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78BBFB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D072AF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CC8FFE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U-1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BCFD2F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 xml:space="preserve">5.0 M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49BBDC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B89ADA" w14:textId="25B27C08" w:rsidR="004E71D9" w:rsidRPr="004E71D9" w:rsidRDefault="00EB7101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194BF4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83904E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F1B, FII</w:t>
            </w:r>
          </w:p>
        </w:tc>
      </w:tr>
      <w:tr w:rsidR="004E71D9" w:rsidRPr="004E71D9" w14:paraId="7EBCF32B" w14:textId="77777777" w:rsidTr="00FA66E5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20EA7C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D05B4E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4BAB62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U-3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FAA598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 xml:space="preserve">5.0 M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AF8DA3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D982C1" w14:textId="6681D727" w:rsidR="004E71D9" w:rsidRPr="004E71D9" w:rsidRDefault="00EB7101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79E61A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7D51EE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F1B, FII</w:t>
            </w:r>
          </w:p>
        </w:tc>
      </w:tr>
      <w:tr w:rsidR="004E71D9" w:rsidRPr="004E71D9" w14:paraId="083B8416" w14:textId="77777777" w:rsidTr="00FA66E5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C9C56A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A732AD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4FCF0B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U-3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C6BBAD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 xml:space="preserve">5.0 M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1ABE28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FDC3FF" w14:textId="7BF2C93A" w:rsidR="004E71D9" w:rsidRPr="004E71D9" w:rsidRDefault="00EB7101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54E1B5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63AEF4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F1B, FII</w:t>
            </w:r>
          </w:p>
        </w:tc>
      </w:tr>
      <w:tr w:rsidR="004E71D9" w:rsidRPr="004E71D9" w14:paraId="1ECF80DD" w14:textId="77777777" w:rsidTr="00FA66E5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46F15E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A697E3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1DB94E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SCU-4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5AB702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 xml:space="preserve">5.3 M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2BA11E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D0CA20" w14:textId="2F2FA52E" w:rsidR="004E71D9" w:rsidRPr="004E71D9" w:rsidRDefault="00EB7101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E6F961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F9CA38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 xml:space="preserve">F1B, FII, Col156 (2 copies), </w:t>
            </w:r>
            <w:proofErr w:type="gramStart"/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Col(</w:t>
            </w:r>
            <w:proofErr w:type="gramEnd"/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MG828)</w:t>
            </w:r>
          </w:p>
        </w:tc>
      </w:tr>
      <w:tr w:rsidR="004E71D9" w:rsidRPr="004E71D9" w14:paraId="769D6C6B" w14:textId="77777777" w:rsidTr="00FA66E5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8F72CF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341E7B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821FC2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SCU-4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0955D5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 xml:space="preserve">5.0 M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2E85B2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CBFC25" w14:textId="2F46593D" w:rsidR="004E71D9" w:rsidRPr="004E71D9" w:rsidRDefault="00EB7101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94E24B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BA42B2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F1B, FII, Col156</w:t>
            </w:r>
          </w:p>
        </w:tc>
      </w:tr>
      <w:tr w:rsidR="004E71D9" w:rsidRPr="004E71D9" w14:paraId="48A8B5D7" w14:textId="77777777" w:rsidTr="00FA66E5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554933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E5D49D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1A4F85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U-3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697BE8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 xml:space="preserve">5.0 M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C33DE9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2AEA2F" w14:textId="2F486AE0" w:rsidR="004E71D9" w:rsidRPr="004E71D9" w:rsidRDefault="00EB7101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AMP, CEF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  <w:t>AZM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  <w:t>STR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T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  <w:t>T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670569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dA5, bla</w:t>
            </w:r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CTX-M-27</w:t>
            </w:r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dfrA17, </w:t>
            </w:r>
            <w:proofErr w:type="spell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phA</w:t>
            </w:r>
            <w:proofErr w:type="spellEnd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A</w:t>
            </w:r>
            <w:proofErr w:type="spellEnd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B</w:t>
            </w:r>
            <w:proofErr w:type="spellEnd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sul1, sul2, </w:t>
            </w:r>
            <w:proofErr w:type="spell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475C32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F1B, FII, I</w:t>
            </w:r>
          </w:p>
        </w:tc>
      </w:tr>
      <w:tr w:rsidR="004E71D9" w:rsidRPr="004E71D9" w14:paraId="096BAB51" w14:textId="77777777" w:rsidTr="00FA66E5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54E47B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CE0153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15A14C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U-1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D9B9C7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 xml:space="preserve">5.0 M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B8C09E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C21F27" w14:textId="038A44B0" w:rsidR="004E71D9" w:rsidRPr="004E71D9" w:rsidRDefault="00EB7101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31E606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523943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E71D9" w:rsidRPr="004E71D9" w14:paraId="1BCB47AB" w14:textId="77777777" w:rsidTr="00FA66E5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97EC17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48E189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4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00FA93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U-3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998D8D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 xml:space="preserve">5.0 M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D8443F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BEFFA0" w14:textId="4E4F0486" w:rsidR="004E71D9" w:rsidRPr="004E71D9" w:rsidRDefault="00EB7101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NAL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  <w:t>STR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6175B1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rA</w:t>
            </w:r>
            <w:proofErr w:type="spellEnd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S83L;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frA5, </w:t>
            </w:r>
            <w:proofErr w:type="spell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A</w:t>
            </w:r>
            <w:proofErr w:type="spellEnd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B</w:t>
            </w:r>
            <w:proofErr w:type="spellEnd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sul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ECD599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F1A, FII</w:t>
            </w:r>
          </w:p>
        </w:tc>
      </w:tr>
      <w:tr w:rsidR="004E71D9" w:rsidRPr="004E71D9" w14:paraId="62FD4F28" w14:textId="77777777" w:rsidTr="00FA66E5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8932FA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758215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0C0A43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U-1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F293BE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 xml:space="preserve">5.5 M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1AACFA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6ABB35" w14:textId="0F02ABCA" w:rsidR="004E71D9" w:rsidRPr="004E71D9" w:rsidRDefault="00EB7101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9C7F34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C8A20B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B/O/K/Z (Z)</w:t>
            </w:r>
          </w:p>
        </w:tc>
      </w:tr>
      <w:tr w:rsidR="004E71D9" w:rsidRPr="004E71D9" w14:paraId="00E15CDF" w14:textId="77777777" w:rsidTr="00FA66E5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D29AD8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8B2270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B517F4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U-3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64A975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 xml:space="preserve">4.7 M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C5C1B9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A5B657" w14:textId="31727EC6" w:rsidR="004E71D9" w:rsidRPr="004E71D9" w:rsidRDefault="00EB7101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51032B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TEM-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F3611C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FII</w:t>
            </w:r>
          </w:p>
        </w:tc>
      </w:tr>
      <w:tr w:rsidR="004E71D9" w:rsidRPr="004E71D9" w14:paraId="1DC75043" w14:textId="77777777" w:rsidTr="00FA66E5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B4877D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BEB443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11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1611DC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U-1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B7DC25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 xml:space="preserve">5.4 M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854C42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CB717F" w14:textId="262B8BE5" w:rsidR="004E71D9" w:rsidRPr="004E71D9" w:rsidRDefault="00EB7101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CDCFBC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A7146C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F1B, F1C, FII (2 copies)</w:t>
            </w:r>
          </w:p>
        </w:tc>
      </w:tr>
      <w:tr w:rsidR="004E71D9" w:rsidRPr="004E71D9" w14:paraId="5B21F532" w14:textId="77777777" w:rsidTr="00FA66E5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5ECE0B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133C37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11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F9B0A6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U-3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FA9048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 xml:space="preserve">5.0 M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7E0FC3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2F4F6F" w14:textId="4AE6AEAB" w:rsidR="004E71D9" w:rsidRPr="004E71D9" w:rsidRDefault="00EB7101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071385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847FA7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F1B, FII</w:t>
            </w:r>
          </w:p>
        </w:tc>
      </w:tr>
      <w:tr w:rsidR="004E71D9" w:rsidRPr="004E71D9" w14:paraId="58E7AC59" w14:textId="77777777" w:rsidTr="00FA66E5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C85C9A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9546D3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11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CB0669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SCU-4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C1CA5B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 xml:space="preserve">4.8 M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7CC13B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0DA270" w14:textId="1F5FAEE7" w:rsidR="004E71D9" w:rsidRPr="004E71D9" w:rsidRDefault="00EB7101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1D90C1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4735CC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I, Y</w:t>
            </w:r>
          </w:p>
        </w:tc>
      </w:tr>
      <w:tr w:rsidR="004E71D9" w:rsidRPr="004E71D9" w14:paraId="46C0AB86" w14:textId="77777777" w:rsidTr="00FA66E5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CBB8FC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846F8C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12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B7F2B9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U-1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E78B23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 xml:space="preserve">5.0 M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D16EB8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915ABE" w14:textId="75C64FDB" w:rsidR="004E71D9" w:rsidRPr="004E71D9" w:rsidRDefault="00EB7101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  <w:t>AZM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  <w:t>STR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52F2F5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dA2, dfrA12, bla</w:t>
            </w:r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TEM-1</w:t>
            </w:r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phA</w:t>
            </w:r>
            <w:proofErr w:type="spellEnd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sul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3F62DE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F1B, FII (2 copies)</w:t>
            </w:r>
          </w:p>
        </w:tc>
      </w:tr>
      <w:tr w:rsidR="004E71D9" w:rsidRPr="004E71D9" w14:paraId="1CEC3226" w14:textId="77777777" w:rsidTr="00FA66E5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811B74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0720EF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14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874AF6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U-1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53ACE9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 xml:space="preserve">4.7 M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1D5611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7B818C" w14:textId="1BC531E7" w:rsidR="004E71D9" w:rsidRPr="004E71D9" w:rsidRDefault="00EB7101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25BA9E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750275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E71D9" w:rsidRPr="004E71D9" w14:paraId="52DDD9FD" w14:textId="77777777" w:rsidTr="00FA66E5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4CA802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D62427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47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35B454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U-1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53AAEB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 xml:space="preserve">5.0 M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D0E03F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37B9CA" w14:textId="4C03DC8D" w:rsidR="004E71D9" w:rsidRPr="004E71D9" w:rsidRDefault="00EB7101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  <w:t>STR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DF3940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TEM-1</w:t>
            </w:r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dfrA5, </w:t>
            </w:r>
            <w:proofErr w:type="spell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A</w:t>
            </w:r>
            <w:proofErr w:type="spellEnd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B</w:t>
            </w:r>
            <w:proofErr w:type="spellEnd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sul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A40EF1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F1B, FII</w:t>
            </w:r>
          </w:p>
        </w:tc>
      </w:tr>
      <w:tr w:rsidR="004E71D9" w:rsidRPr="004E71D9" w14:paraId="47CC6760" w14:textId="77777777" w:rsidTr="00FA66E5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009FB8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FC2365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60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E6B374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U-1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7F5A36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 xml:space="preserve">5.2 M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B480C4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BCAD0F" w14:textId="423268F8" w:rsidR="004E71D9" w:rsidRPr="004E71D9" w:rsidRDefault="00EB7101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  <w:t>STR (INT)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T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  <w:t>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47C15C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dA1, bla</w:t>
            </w:r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TEM-1</w:t>
            </w:r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dfrA1, sul1, </w:t>
            </w:r>
            <w:proofErr w:type="spell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B</w:t>
            </w:r>
            <w:proofErr w:type="spellEnd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D1C701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A, F1B, FII</w:t>
            </w:r>
          </w:p>
        </w:tc>
      </w:tr>
      <w:tr w:rsidR="004E71D9" w:rsidRPr="004E71D9" w14:paraId="6A963FE5" w14:textId="77777777" w:rsidTr="00FA66E5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A6AAF1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F88398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DD1FDC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SCU-4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1BF2E6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 xml:space="preserve">5.0 M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4208F9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5EDA66" w14:textId="74D190E6" w:rsidR="004E71D9" w:rsidRPr="004E71D9" w:rsidRDefault="00EB7101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ED5FC1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7F741D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E71D9" w:rsidRPr="004E71D9" w14:paraId="555BE2ED" w14:textId="77777777" w:rsidTr="00FA66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1E1959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BF270D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49EEA5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SCU-4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55105F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 xml:space="preserve">4.7 M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6203F3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3E4948" w14:textId="65D83BA3" w:rsidR="004E71D9" w:rsidRPr="004E71D9" w:rsidRDefault="00EB7101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8E3E5A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FACB73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E71D9" w:rsidRPr="004E71D9" w14:paraId="6A7A84A0" w14:textId="77777777" w:rsidTr="00FA66E5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1D8A5F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52240C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3DA96A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U-1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99252B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 xml:space="preserve">5.1 M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33BE68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3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1C892D" w14:textId="0F7E4DAE" w:rsidR="004E71D9" w:rsidRPr="004E71D9" w:rsidRDefault="00EB7101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  <w:t>AZM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  <w:t>STR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T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  <w:t>T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C764AE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dA5, bla</w:t>
            </w:r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TEM-1</w:t>
            </w:r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dfrA17, </w:t>
            </w:r>
            <w:proofErr w:type="spell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phA</w:t>
            </w:r>
            <w:proofErr w:type="spellEnd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A</w:t>
            </w:r>
            <w:proofErr w:type="spellEnd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B</w:t>
            </w:r>
            <w:proofErr w:type="spellEnd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sul1, sul2, </w:t>
            </w:r>
            <w:proofErr w:type="spell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6E3F2D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F1B, FII</w:t>
            </w:r>
          </w:p>
        </w:tc>
      </w:tr>
      <w:tr w:rsidR="004E71D9" w:rsidRPr="004E71D9" w14:paraId="224ED054" w14:textId="77777777" w:rsidTr="00FA66E5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3EE1D0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69D3C8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EE9D2A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U-3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101154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 xml:space="preserve">5.0 M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75786A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99747D" w14:textId="69DB1BF4" w:rsidR="004E71D9" w:rsidRPr="004E71D9" w:rsidRDefault="00EB7101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AZM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  <w:t>GEN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  <w:t>STR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  <w:t>SUL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  <w:t>T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16D486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c</w:t>
            </w:r>
            <w:proofErr w:type="spellEnd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gramEnd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)-</w:t>
            </w:r>
            <w:proofErr w:type="spell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Id</w:t>
            </w:r>
            <w:proofErr w:type="spellEnd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phA</w:t>
            </w:r>
            <w:proofErr w:type="spellEnd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A</w:t>
            </w:r>
            <w:proofErr w:type="spellEnd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B</w:t>
            </w:r>
            <w:proofErr w:type="spellEnd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sul2, </w:t>
            </w:r>
            <w:proofErr w:type="spell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E3EED8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F1A, F1B, FII</w:t>
            </w:r>
          </w:p>
        </w:tc>
      </w:tr>
      <w:tr w:rsidR="004E71D9" w:rsidRPr="004E71D9" w14:paraId="25D6DEE3" w14:textId="77777777" w:rsidTr="00FA66E5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9AE3BB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1F6623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9E0118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U-3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9CA7EB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 xml:space="preserve">5.5 M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E2D708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6046FF" w14:textId="7EC570AF" w:rsidR="004E71D9" w:rsidRPr="004E71D9" w:rsidRDefault="00EB7101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NAL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  <w:t>STR (INT)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T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  <w:t>T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904621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gyrA</w:t>
            </w:r>
            <w:proofErr w:type="spellEnd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S83L;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adA5, dfrA17, sul1 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(partial gene)</w:t>
            </w:r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B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DF4140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F1A, F1B, FII</w:t>
            </w:r>
          </w:p>
        </w:tc>
      </w:tr>
      <w:tr w:rsidR="004E71D9" w:rsidRPr="004E71D9" w14:paraId="64D1AA65" w14:textId="77777777" w:rsidTr="00FA66E5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316B81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F600D0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8A1A4F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U-4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200E02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 xml:space="preserve">5.1 M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C63D3E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28372F" w14:textId="4BB48D71" w:rsidR="004E71D9" w:rsidRPr="004E71D9" w:rsidRDefault="00EB7101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  <w:t>AZM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  <w:t>NAL (INT)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  <w:t>GEN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  <w:t>STR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T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  <w:t>T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D9E0BD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c</w:t>
            </w:r>
            <w:proofErr w:type="spellEnd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gramEnd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)-</w:t>
            </w:r>
            <w:proofErr w:type="spell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Id</w:t>
            </w:r>
            <w:proofErr w:type="spellEnd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aadA5, bla</w:t>
            </w:r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TEM-1</w:t>
            </w:r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dfrA17, </w:t>
            </w:r>
            <w:proofErr w:type="spell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phA</w:t>
            </w:r>
            <w:proofErr w:type="spellEnd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qnrS1, </w:t>
            </w:r>
            <w:proofErr w:type="spell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A</w:t>
            </w:r>
            <w:proofErr w:type="spellEnd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B</w:t>
            </w:r>
            <w:proofErr w:type="spellEnd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sul1, sul2, </w:t>
            </w:r>
            <w:proofErr w:type="spell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8F8441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F1A, F1B, FII</w:t>
            </w:r>
          </w:p>
        </w:tc>
      </w:tr>
      <w:tr w:rsidR="004E71D9" w:rsidRPr="004E71D9" w14:paraId="191D7CDE" w14:textId="77777777" w:rsidTr="00FA66E5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82DD66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7483CB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F0F89C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U-4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7E47CB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 xml:space="preserve">5.4 M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952FC2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55E671" w14:textId="457EC614" w:rsidR="004E71D9" w:rsidRPr="004E71D9" w:rsidRDefault="00EB7101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  <w:t>AZM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  <w:t>CHL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  <w:t>GEN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  <w:t>NAL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T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  <w:t>T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764309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rA</w:t>
            </w:r>
            <w:proofErr w:type="spellEnd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S83L;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proofErr w:type="gram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c</w:t>
            </w:r>
            <w:proofErr w:type="spellEnd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gramEnd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)-</w:t>
            </w:r>
            <w:proofErr w:type="spell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Id</w:t>
            </w:r>
            <w:proofErr w:type="spellEnd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aadA5, bla</w:t>
            </w:r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TEM-1</w:t>
            </w:r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dfrA17, </w:t>
            </w:r>
            <w:proofErr w:type="spell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phA</w:t>
            </w:r>
            <w:proofErr w:type="spellEnd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sul1, </w:t>
            </w:r>
            <w:proofErr w:type="spell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F67CC5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B/O/K/Z (Z), F1B, FII</w:t>
            </w:r>
          </w:p>
        </w:tc>
      </w:tr>
      <w:tr w:rsidR="004E71D9" w:rsidRPr="004E71D9" w14:paraId="5FC6A13A" w14:textId="77777777" w:rsidTr="00FA66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4C0853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E80A0E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D693E0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SCU-4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F3DB94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 xml:space="preserve">4.8 M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3BA97E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E1E964" w14:textId="10FE82BE" w:rsidR="004E71D9" w:rsidRPr="004E71D9" w:rsidRDefault="00EB7101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C37806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E037BA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E71D9" w:rsidRPr="004E71D9" w14:paraId="01B94A52" w14:textId="77777777" w:rsidTr="00FA66E5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2412EC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F6D44F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3B95BE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U-1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EC78F5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 xml:space="preserve">4.8 M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E92E29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9CCEF5" w14:textId="53119B29" w:rsidR="004E71D9" w:rsidRPr="004E71D9" w:rsidRDefault="00EB7101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BC74B4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D60637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F1B, FII (2 copies)</w:t>
            </w:r>
          </w:p>
        </w:tc>
      </w:tr>
      <w:tr w:rsidR="004E71D9" w:rsidRPr="004E71D9" w14:paraId="1E4B36BD" w14:textId="77777777" w:rsidTr="00FA66E5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64D334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073A34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508BDF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U-1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12BF94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 xml:space="preserve">5.1 M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4C923F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932991" w14:textId="212749E9" w:rsidR="004E71D9" w:rsidRPr="004E71D9" w:rsidRDefault="00EB7101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AE7FBC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673AE6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F1B, FII</w:t>
            </w:r>
          </w:p>
        </w:tc>
      </w:tr>
      <w:tr w:rsidR="004E71D9" w:rsidRPr="004E71D9" w14:paraId="7C9A1368" w14:textId="77777777" w:rsidTr="00FA66E5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7FB871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D3A157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4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E15BB9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U-1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88AF3B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 xml:space="preserve">5.0 M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B76144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1B710D" w14:textId="0D5B44C1" w:rsidR="004E71D9" w:rsidRPr="004E71D9" w:rsidRDefault="00EB7101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CCE999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2A5F63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E71D9" w:rsidRPr="004E71D9" w14:paraId="6609FACD" w14:textId="77777777" w:rsidTr="00FA66E5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E770B2" w14:textId="77777777" w:rsidR="004E71D9" w:rsidRPr="004E71D9" w:rsidRDefault="004E71D9" w:rsidP="00FA66E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DB3680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6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C6C489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U-1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6E9550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 xml:space="preserve">5.0 Mb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62D3DC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6688CC" w14:textId="215CA853" w:rsidR="004E71D9" w:rsidRPr="004E71D9" w:rsidRDefault="00EB7101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AMP, CEF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  <w:t>STR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T</w:t>
            </w:r>
            <w:r w:rsidRPr="004E71D9">
              <w:rPr>
                <w:rFonts w:ascii="Times New Roman" w:hAnsi="Times New Roman" w:cs="Times New Roman"/>
                <w:sz w:val="20"/>
                <w:szCs w:val="20"/>
              </w:rPr>
              <w:br/>
              <w:t>T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9AC6D7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TEM-1</w:t>
            </w:r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dfrA8, </w:t>
            </w:r>
            <w:proofErr w:type="spell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A</w:t>
            </w:r>
            <w:proofErr w:type="spellEnd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B</w:t>
            </w:r>
            <w:proofErr w:type="spellEnd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sul2, </w:t>
            </w:r>
            <w:proofErr w:type="spellStart"/>
            <w:r w:rsidRPr="004E7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CAD995" w14:textId="77777777" w:rsidR="004E71D9" w:rsidRPr="004E71D9" w:rsidRDefault="004E71D9" w:rsidP="00FA66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1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27E76F5E" w14:textId="77777777" w:rsidR="004E71D9" w:rsidRPr="004E71D9" w:rsidRDefault="004E71D9" w:rsidP="004E71D9">
      <w:pPr>
        <w:spacing w:line="276" w:lineRule="auto"/>
        <w:rPr>
          <w:rFonts w:ascii="Times New Roman" w:hAnsi="Times New Roman" w:cs="Times New Roman"/>
          <w:color w:val="000000"/>
          <w:vertAlign w:val="superscript"/>
        </w:rPr>
      </w:pPr>
    </w:p>
    <w:p w14:paraId="70D4D27E" w14:textId="229A1793" w:rsidR="004E71D9" w:rsidRPr="001A19C6" w:rsidRDefault="004E71D9" w:rsidP="004E71D9">
      <w:pPr>
        <w:spacing w:line="276" w:lineRule="auto"/>
        <w:rPr>
          <w:rFonts w:ascii="Times New Roman" w:hAnsi="Times New Roman" w:cs="Times New Roman"/>
        </w:rPr>
      </w:pPr>
      <w:r w:rsidRPr="001A19C6">
        <w:rPr>
          <w:rFonts w:ascii="Times New Roman" w:hAnsi="Times New Roman" w:cs="Times New Roman"/>
          <w:color w:val="000000"/>
          <w:vertAlign w:val="superscript"/>
        </w:rPr>
        <w:t>a</w:t>
      </w:r>
      <w:r w:rsidRPr="001A19C6">
        <w:rPr>
          <w:rFonts w:ascii="Times New Roman" w:hAnsi="Times New Roman" w:cs="Times New Roman"/>
          <w:color w:val="000000"/>
        </w:rPr>
        <w:t xml:space="preserve"> </w:t>
      </w:r>
      <w:r w:rsidR="001A19C6" w:rsidRPr="001A19C6">
        <w:rPr>
          <w:rFonts w:ascii="Times New Roman" w:hAnsi="Times New Roman" w:cs="Times New Roman"/>
          <w:color w:val="000000"/>
        </w:rPr>
        <w:t xml:space="preserve">Multi-locus sequence typing was done with the </w:t>
      </w:r>
      <w:r w:rsidR="001A19C6" w:rsidRPr="001A19C6">
        <w:rPr>
          <w:rFonts w:ascii="Times New Roman" w:hAnsi="Times New Roman" w:cs="Times New Roman"/>
        </w:rPr>
        <w:t>MLST algorithm through the Center for Genomic Epidemiology (</w:t>
      </w:r>
      <w:hyperlink r:id="rId4">
        <w:r w:rsidR="001A19C6" w:rsidRPr="001A19C6">
          <w:rPr>
            <w:rFonts w:ascii="Times New Roman" w:hAnsi="Times New Roman" w:cs="Times New Roman"/>
            <w:color w:val="1155CC"/>
            <w:u w:val="single"/>
          </w:rPr>
          <w:t>https://cge.cbs.dtu.dk/services/</w:t>
        </w:r>
      </w:hyperlink>
      <w:r w:rsidR="001A19C6" w:rsidRPr="001A19C6">
        <w:rPr>
          <w:rFonts w:ascii="Times New Roman" w:hAnsi="Times New Roman" w:cs="Times New Roman"/>
        </w:rPr>
        <w:t>) web portal.</w:t>
      </w:r>
    </w:p>
    <w:p w14:paraId="0C8721A5" w14:textId="77777777" w:rsidR="001A19C6" w:rsidRPr="001A19C6" w:rsidRDefault="001A19C6" w:rsidP="004E71D9">
      <w:pPr>
        <w:spacing w:line="276" w:lineRule="auto"/>
        <w:rPr>
          <w:rFonts w:ascii="Times New Roman" w:hAnsi="Times New Roman" w:cs="Times New Roman"/>
          <w:color w:val="000000"/>
          <w:vertAlign w:val="superscript"/>
        </w:rPr>
      </w:pPr>
    </w:p>
    <w:p w14:paraId="2F9C1C18" w14:textId="77777777" w:rsidR="004E71D9" w:rsidRPr="004E71D9" w:rsidRDefault="004E71D9" w:rsidP="004E71D9">
      <w:pPr>
        <w:spacing w:line="276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4E71D9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b</w:t>
      </w:r>
      <w:r w:rsidRPr="004E71D9">
        <w:rPr>
          <w:rFonts w:ascii="Times New Roman" w:hAnsi="Times New Roman" w:cs="Times New Roman"/>
          <w:color w:val="000000"/>
          <w:shd w:val="clear" w:color="auto" w:fill="FFFFFF"/>
        </w:rPr>
        <w:t xml:space="preserve"> Draft genome size was estimated from aggregation of all contigs in draft genome assembly.</w:t>
      </w:r>
    </w:p>
    <w:p w14:paraId="12EE82FD" w14:textId="77777777" w:rsidR="004E71D9" w:rsidRPr="004E71D9" w:rsidRDefault="004E71D9" w:rsidP="004E71D9">
      <w:pPr>
        <w:spacing w:line="276" w:lineRule="auto"/>
        <w:rPr>
          <w:rFonts w:ascii="Times New Roman" w:hAnsi="Times New Roman" w:cs="Times New Roman"/>
        </w:rPr>
      </w:pPr>
      <w:r w:rsidRPr="004E71D9">
        <w:rPr>
          <w:rFonts w:ascii="Times New Roman" w:hAnsi="Times New Roman" w:cs="Times New Roman"/>
          <w:color w:val="000000"/>
          <w:shd w:val="clear" w:color="auto" w:fill="FFFFFF"/>
        </w:rPr>
        <w:t xml:space="preserve">  </w:t>
      </w:r>
    </w:p>
    <w:p w14:paraId="6323D536" w14:textId="77777777" w:rsidR="004E71D9" w:rsidRPr="004E71D9" w:rsidRDefault="004E71D9" w:rsidP="004E71D9">
      <w:pPr>
        <w:spacing w:line="276" w:lineRule="auto"/>
        <w:rPr>
          <w:rFonts w:ascii="Times New Roman" w:hAnsi="Times New Roman" w:cs="Times New Roman"/>
        </w:rPr>
      </w:pPr>
      <w:r w:rsidRPr="004E71D9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c</w:t>
      </w:r>
      <w:r w:rsidRPr="004E71D9">
        <w:rPr>
          <w:rFonts w:ascii="Times New Roman" w:hAnsi="Times New Roman" w:cs="Times New Roman"/>
          <w:color w:val="000000"/>
          <w:shd w:val="clear" w:color="auto" w:fill="FFFFFF"/>
        </w:rPr>
        <w:t xml:space="preserve"> Number of contigs greater than 1000 </w:t>
      </w:r>
      <w:proofErr w:type="spellStart"/>
      <w:r w:rsidRPr="004E71D9">
        <w:rPr>
          <w:rFonts w:ascii="Times New Roman" w:hAnsi="Times New Roman" w:cs="Times New Roman"/>
          <w:color w:val="000000"/>
          <w:shd w:val="clear" w:color="auto" w:fill="FFFFFF"/>
        </w:rPr>
        <w:t>bp</w:t>
      </w:r>
      <w:proofErr w:type="spellEnd"/>
      <w:r w:rsidRPr="004E71D9">
        <w:rPr>
          <w:rFonts w:ascii="Times New Roman" w:hAnsi="Times New Roman" w:cs="Times New Roman"/>
          <w:color w:val="000000"/>
          <w:shd w:val="clear" w:color="auto" w:fill="FFFFFF"/>
        </w:rPr>
        <w:t xml:space="preserve"> in length from </w:t>
      </w:r>
      <w:r w:rsidRPr="004E71D9">
        <w:rPr>
          <w:rFonts w:ascii="Times New Roman" w:hAnsi="Times New Roman" w:cs="Times New Roman"/>
          <w:i/>
          <w:color w:val="000000"/>
          <w:shd w:val="clear" w:color="auto" w:fill="FFFFFF"/>
        </w:rPr>
        <w:t>de novo</w:t>
      </w:r>
      <w:r w:rsidRPr="004E71D9">
        <w:rPr>
          <w:rFonts w:ascii="Times New Roman" w:hAnsi="Times New Roman" w:cs="Times New Roman"/>
          <w:color w:val="000000"/>
          <w:shd w:val="clear" w:color="auto" w:fill="FFFFFF"/>
        </w:rPr>
        <w:t xml:space="preserve"> genome assembly. </w:t>
      </w:r>
    </w:p>
    <w:p w14:paraId="70B76662" w14:textId="77777777" w:rsidR="004E71D9" w:rsidRPr="004E71D9" w:rsidRDefault="004E71D9" w:rsidP="004E71D9">
      <w:pPr>
        <w:spacing w:line="276" w:lineRule="auto"/>
        <w:rPr>
          <w:rFonts w:ascii="Times New Roman" w:hAnsi="Times New Roman" w:cs="Times New Roman"/>
          <w:color w:val="000000"/>
          <w:vertAlign w:val="superscript"/>
        </w:rPr>
      </w:pPr>
    </w:p>
    <w:p w14:paraId="46DFC1C6" w14:textId="58C59B01" w:rsidR="004E71D9" w:rsidRPr="004E71D9" w:rsidRDefault="004E71D9" w:rsidP="004E71D9">
      <w:pPr>
        <w:spacing w:line="276" w:lineRule="auto"/>
        <w:rPr>
          <w:rFonts w:ascii="Times New Roman" w:hAnsi="Times New Roman" w:cs="Times New Roman"/>
          <w:color w:val="000000"/>
        </w:rPr>
      </w:pPr>
      <w:r w:rsidRPr="004E71D9">
        <w:rPr>
          <w:rFonts w:ascii="Times New Roman" w:hAnsi="Times New Roman" w:cs="Times New Roman"/>
          <w:color w:val="000000"/>
          <w:vertAlign w:val="superscript"/>
        </w:rPr>
        <w:t>d</w:t>
      </w:r>
      <w:r w:rsidRPr="004E71D9">
        <w:rPr>
          <w:rFonts w:ascii="Times New Roman" w:hAnsi="Times New Roman" w:cs="Times New Roman"/>
          <w:color w:val="000000"/>
        </w:rPr>
        <w:t xml:space="preserve"> </w:t>
      </w:r>
      <w:r w:rsidR="001A19C6" w:rsidRPr="001A19C6">
        <w:rPr>
          <w:rFonts w:ascii="Times New Roman" w:hAnsi="Times New Roman" w:cs="Times New Roman"/>
          <w:color w:val="000000"/>
        </w:rPr>
        <w:t>Abbreviations: AMP = ampicillin; AMC = amoxicillin/clavulanic acid; AZM = azithromycin; CEF = cephalothin; CHL = chloramphenicol; GEN = gentamicin; KAN = kanamycin; NAL = nalidixic acid; NOR = norfloxacin; STR = streptomycin; SUL = sulfamethoxazole alone; SXT = sulfamethoxazole/trimethoprim; TET = tetracycline; TMP = trimethoprim alone. “</w:t>
      </w:r>
      <w:proofErr w:type="spellStart"/>
      <w:r w:rsidR="001A19C6" w:rsidRPr="001A19C6">
        <w:rPr>
          <w:rFonts w:ascii="Times New Roman" w:hAnsi="Times New Roman" w:cs="Times New Roman"/>
          <w:color w:val="000000"/>
        </w:rPr>
        <w:t>Int</w:t>
      </w:r>
      <w:proofErr w:type="spellEnd"/>
      <w:r w:rsidR="001A19C6" w:rsidRPr="001A19C6">
        <w:rPr>
          <w:rFonts w:ascii="Times New Roman" w:hAnsi="Times New Roman" w:cs="Times New Roman"/>
          <w:color w:val="000000"/>
        </w:rPr>
        <w:t>” indicates that the size of the zone of inhibition for the antibiotic met the manufacturer’s criteria for “intermediate” resistance.</w:t>
      </w:r>
    </w:p>
    <w:p w14:paraId="1119B2A8" w14:textId="77777777" w:rsidR="004E71D9" w:rsidRPr="004E71D9" w:rsidRDefault="004E71D9" w:rsidP="004E71D9">
      <w:pPr>
        <w:spacing w:line="276" w:lineRule="auto"/>
        <w:rPr>
          <w:rFonts w:ascii="Times New Roman" w:hAnsi="Times New Roman" w:cs="Times New Roman"/>
        </w:rPr>
      </w:pPr>
    </w:p>
    <w:p w14:paraId="21E795D3" w14:textId="473CDE4C" w:rsidR="004E71D9" w:rsidRPr="004E71D9" w:rsidRDefault="004E71D9" w:rsidP="004E71D9">
      <w:pPr>
        <w:spacing w:line="276" w:lineRule="auto"/>
        <w:rPr>
          <w:rFonts w:ascii="Times New Roman" w:hAnsi="Times New Roman" w:cs="Times New Roman"/>
          <w:color w:val="000000"/>
        </w:rPr>
      </w:pPr>
      <w:r w:rsidRPr="004E71D9">
        <w:rPr>
          <w:rFonts w:ascii="Times New Roman" w:hAnsi="Times New Roman" w:cs="Times New Roman"/>
          <w:color w:val="000000"/>
          <w:vertAlign w:val="superscript"/>
        </w:rPr>
        <w:t>e</w:t>
      </w:r>
      <w:r w:rsidRPr="004E71D9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4E71D9">
        <w:rPr>
          <w:rFonts w:ascii="Times New Roman" w:hAnsi="Times New Roman" w:cs="Times New Roman"/>
          <w:i/>
          <w:color w:val="000000" w:themeColor="text1"/>
          <w:shd w:val="clear" w:color="auto" w:fill="FFFFFF"/>
        </w:rPr>
        <w:t>gyrA</w:t>
      </w:r>
      <w:proofErr w:type="spellEnd"/>
      <w:r w:rsidRPr="004E71D9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and </w:t>
      </w:r>
      <w:proofErr w:type="spellStart"/>
      <w:r w:rsidRPr="004E71D9">
        <w:rPr>
          <w:rFonts w:ascii="Times New Roman" w:hAnsi="Times New Roman" w:cs="Times New Roman"/>
          <w:i/>
          <w:color w:val="000000" w:themeColor="text1"/>
          <w:shd w:val="clear" w:color="auto" w:fill="FFFFFF"/>
        </w:rPr>
        <w:t>parC</w:t>
      </w:r>
      <w:proofErr w:type="spellEnd"/>
      <w:r w:rsidRPr="004E71D9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mutations that have previously been associated with quinolone and/or fluoroquinolone resistance </w:t>
      </w:r>
      <w:bookmarkStart w:id="0" w:name="_GoBack"/>
      <w:bookmarkEnd w:id="0"/>
      <w:r w:rsidRPr="004E71D9">
        <w:rPr>
          <w:rFonts w:ascii="Times New Roman" w:hAnsi="Times New Roman" w:cs="Times New Roman"/>
          <w:color w:val="000000" w:themeColor="text1"/>
          <w:shd w:val="clear" w:color="auto" w:fill="FFFFFF"/>
        </w:rPr>
        <w:t>are indicated with the amino acid residue that is changed, followed by the residue to which it has been changed.</w:t>
      </w:r>
    </w:p>
    <w:p w14:paraId="4C6B7B5F" w14:textId="77777777" w:rsidR="004E71D9" w:rsidRPr="004E71D9" w:rsidRDefault="004E71D9" w:rsidP="004E71D9">
      <w:pPr>
        <w:spacing w:line="276" w:lineRule="auto"/>
        <w:rPr>
          <w:rFonts w:ascii="Times New Roman" w:hAnsi="Times New Roman" w:cs="Times New Roman"/>
        </w:rPr>
      </w:pPr>
    </w:p>
    <w:p w14:paraId="5268BC6F" w14:textId="74C6D910" w:rsidR="004E71D9" w:rsidRPr="004E71D9" w:rsidRDefault="004E71D9" w:rsidP="004E71D9">
      <w:pPr>
        <w:spacing w:line="276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4E71D9">
        <w:rPr>
          <w:rFonts w:ascii="Times New Roman" w:hAnsi="Times New Roman" w:cs="Times New Roman"/>
          <w:color w:val="000000"/>
          <w:vertAlign w:val="superscript"/>
        </w:rPr>
        <w:t>f</w:t>
      </w:r>
      <w:r w:rsidRPr="004E71D9">
        <w:rPr>
          <w:rFonts w:ascii="Times New Roman" w:hAnsi="Times New Roman" w:cs="Times New Roman"/>
          <w:color w:val="000000"/>
        </w:rPr>
        <w:t xml:space="preserve"> </w:t>
      </w:r>
      <w:r w:rsidRPr="004E71D9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Identification of antibiotic resistance genes was done with </w:t>
      </w:r>
      <w:proofErr w:type="spellStart"/>
      <w:r w:rsidRPr="004E71D9">
        <w:rPr>
          <w:rFonts w:ascii="Times New Roman" w:hAnsi="Times New Roman" w:cs="Times New Roman"/>
          <w:color w:val="000000" w:themeColor="text1"/>
          <w:shd w:val="clear" w:color="auto" w:fill="FFFFFF"/>
        </w:rPr>
        <w:t>ResFinder</w:t>
      </w:r>
      <w:proofErr w:type="spellEnd"/>
      <w:r w:rsidRPr="004E71D9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. </w:t>
      </w:r>
      <w:proofErr w:type="gramStart"/>
      <w:r w:rsidRPr="004E71D9">
        <w:rPr>
          <w:rFonts w:ascii="Times New Roman" w:hAnsi="Times New Roman" w:cs="Times New Roman"/>
          <w:color w:val="000000" w:themeColor="text1"/>
          <w:shd w:val="clear" w:color="auto" w:fill="FFFFFF"/>
        </w:rPr>
        <w:t>“ '</w:t>
      </w:r>
      <w:proofErr w:type="gramEnd"/>
      <w:r w:rsidRPr="004E71D9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” indicates that the identified </w:t>
      </w:r>
      <w:proofErr w:type="spellStart"/>
      <w:r w:rsidRPr="004E71D9">
        <w:rPr>
          <w:rFonts w:ascii="Times New Roman" w:hAnsi="Times New Roman" w:cs="Times New Roman"/>
          <w:color w:val="000000" w:themeColor="text1"/>
          <w:shd w:val="clear" w:color="auto" w:fill="FFFFFF"/>
        </w:rPr>
        <w:t>Ab</w:t>
      </w:r>
      <w:r w:rsidRPr="004E71D9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R</w:t>
      </w:r>
      <w:proofErr w:type="spellEnd"/>
      <w:r w:rsidRPr="004E71D9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gene was incomplete (between 60-90% present).</w:t>
      </w:r>
    </w:p>
    <w:p w14:paraId="1711CEC2" w14:textId="77777777" w:rsidR="004E71D9" w:rsidRPr="004E71D9" w:rsidRDefault="004E71D9" w:rsidP="004E71D9">
      <w:pPr>
        <w:spacing w:line="276" w:lineRule="auto"/>
        <w:rPr>
          <w:rFonts w:ascii="Times New Roman" w:hAnsi="Times New Roman" w:cs="Times New Roman"/>
          <w:color w:val="000000"/>
        </w:rPr>
      </w:pPr>
    </w:p>
    <w:p w14:paraId="2135B98D" w14:textId="08DF9602" w:rsidR="004E71D9" w:rsidRPr="004E71D9" w:rsidRDefault="004E71D9" w:rsidP="004E71D9">
      <w:pPr>
        <w:spacing w:line="276" w:lineRule="auto"/>
        <w:rPr>
          <w:rFonts w:ascii="Times New Roman" w:hAnsi="Times New Roman" w:cs="Times New Roman"/>
          <w:color w:val="000000"/>
        </w:rPr>
      </w:pPr>
      <w:r w:rsidRPr="004E71D9">
        <w:rPr>
          <w:rFonts w:ascii="Times New Roman" w:hAnsi="Times New Roman" w:cs="Times New Roman"/>
          <w:color w:val="000000"/>
          <w:vertAlign w:val="superscript"/>
        </w:rPr>
        <w:t>g</w:t>
      </w:r>
      <w:r w:rsidRPr="004E71D9">
        <w:rPr>
          <w:rFonts w:ascii="Times New Roman" w:hAnsi="Times New Roman" w:cs="Times New Roman"/>
          <w:color w:val="000000"/>
        </w:rPr>
        <w:t xml:space="preserve"> Identification of plasmid replicons was done with </w:t>
      </w:r>
      <w:proofErr w:type="spellStart"/>
      <w:r w:rsidRPr="004E71D9">
        <w:rPr>
          <w:rFonts w:ascii="Times New Roman" w:hAnsi="Times New Roman" w:cs="Times New Roman"/>
          <w:color w:val="000000"/>
        </w:rPr>
        <w:t>PlasmidFinder</w:t>
      </w:r>
      <w:proofErr w:type="spellEnd"/>
      <w:r w:rsidRPr="004E71D9">
        <w:rPr>
          <w:rFonts w:ascii="Times New Roman" w:hAnsi="Times New Roman" w:cs="Times New Roman"/>
          <w:color w:val="000000"/>
        </w:rPr>
        <w:t xml:space="preserve">. </w:t>
      </w:r>
      <w:proofErr w:type="gramStart"/>
      <w:r w:rsidRPr="004E71D9">
        <w:rPr>
          <w:rFonts w:ascii="Times New Roman" w:hAnsi="Times New Roman" w:cs="Times New Roman"/>
          <w:color w:val="000000"/>
        </w:rPr>
        <w:t>“ '</w:t>
      </w:r>
      <w:proofErr w:type="gramEnd"/>
      <w:r w:rsidRPr="004E71D9">
        <w:rPr>
          <w:rFonts w:ascii="Times New Roman" w:hAnsi="Times New Roman" w:cs="Times New Roman"/>
          <w:color w:val="000000"/>
        </w:rPr>
        <w:t xml:space="preserve"> ” indicates that the identified replicon sequence was incomplete (between 60-90% present).</w:t>
      </w:r>
    </w:p>
    <w:p w14:paraId="251C1E3B" w14:textId="77777777" w:rsidR="004E71D9" w:rsidRPr="004E71D9" w:rsidRDefault="004E71D9" w:rsidP="004E71D9">
      <w:pPr>
        <w:spacing w:line="276" w:lineRule="auto"/>
        <w:rPr>
          <w:rFonts w:ascii="Times New Roman" w:hAnsi="Times New Roman" w:cs="Times New Roman"/>
        </w:rPr>
      </w:pPr>
    </w:p>
    <w:p w14:paraId="66978A26" w14:textId="77777777" w:rsidR="000C359B" w:rsidRPr="004E71D9" w:rsidRDefault="000C359B">
      <w:pPr>
        <w:rPr>
          <w:rFonts w:ascii="Times New Roman" w:hAnsi="Times New Roman" w:cs="Times New Roman"/>
        </w:rPr>
      </w:pPr>
    </w:p>
    <w:sectPr w:rsidR="000C359B" w:rsidRPr="004E71D9" w:rsidSect="004E71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1D9"/>
    <w:rsid w:val="000C359B"/>
    <w:rsid w:val="001A19C6"/>
    <w:rsid w:val="004E71D9"/>
    <w:rsid w:val="00C71CDD"/>
    <w:rsid w:val="00E407C0"/>
    <w:rsid w:val="00EB7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29ED86"/>
  <w14:defaultImageDpi w14:val="32767"/>
  <w15:chartTrackingRefBased/>
  <w15:docId w15:val="{33F4794A-8EBE-B84B-A0F8-AD29BDC19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ge.cbs.dtu.dk/service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700</Words>
  <Characters>3994</Characters>
  <Application>Microsoft Office Word</Application>
  <DocSecurity>0</DocSecurity>
  <Lines>33</Lines>
  <Paragraphs>9</Paragraphs>
  <ScaleCrop>false</ScaleCrop>
  <Company/>
  <LinksUpToDate>false</LinksUpToDate>
  <CharactersWithSpaces>4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Harris</dc:creator>
  <cp:keywords/>
  <dc:description/>
  <cp:lastModifiedBy>Craig Stephens</cp:lastModifiedBy>
  <cp:revision>3</cp:revision>
  <dcterms:created xsi:type="dcterms:W3CDTF">2020-07-15T21:31:00Z</dcterms:created>
  <dcterms:modified xsi:type="dcterms:W3CDTF">2020-07-16T15:35:00Z</dcterms:modified>
</cp:coreProperties>
</file>